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660"/>
        <w:tblW w:w="4733" w:type="dxa"/>
        <w:tblLook w:val="04A0"/>
      </w:tblPr>
      <w:tblGrid>
        <w:gridCol w:w="2582"/>
        <w:gridCol w:w="2151"/>
      </w:tblGrid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Gene.Symbol</w:t>
            </w:r>
            <w:proofErr w:type="spellEnd"/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mRNA.Accession</w:t>
            </w:r>
            <w:proofErr w:type="spellEnd"/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687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OSM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53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GR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96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FIL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38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JUNB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222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41118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3F3B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32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JUN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222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JUND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35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4A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18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7orf9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289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CNJL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56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IM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0185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XUD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302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IER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90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NI3K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Style w:val="st1"/>
                <w:rFonts w:ascii="Arial" w:hAnsi="Arial" w:cs="Arial"/>
                <w:color w:val="222222"/>
              </w:rPr>
              <w:t>NM_015978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FP3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340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553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IK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7335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TP4A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346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KLF1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359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KLF1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65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D8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23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41115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MCC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69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OC10013200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K09266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HLPP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9444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F31832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A38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97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490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397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NU1A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442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NU2-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71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FGF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46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HAP1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14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40822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ETRNL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0443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683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KIAA121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72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8orf1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K05506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KAIN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52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549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XDNL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4465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21orf119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0792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471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41092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423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386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A48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91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A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58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NFAIP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29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FKBIA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52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FAND2A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8249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650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D59B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304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IST1H1E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32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41089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YRDC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64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392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A7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92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NF139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721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A6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91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A9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95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OC44115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0873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BDS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03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336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637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RRDC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80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A2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57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RASP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8171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IRS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374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554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1FX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02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9109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UNQ581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Y35816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575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TF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67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407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A69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58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718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477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678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765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IS1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03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ASA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289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GDS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430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DTWD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23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RPN  // SNORD115-4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335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437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601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OC100128868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Y14317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WDD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48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773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6orf18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8353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 xml:space="preserve">PDE4DIP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B04255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545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0orf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183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311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DP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78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22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336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BBP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05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60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268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408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NRH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082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OC44095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12476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705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237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5orf3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3686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GCX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082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576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330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AS2R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94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BM12B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20339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595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AS2R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94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OC49231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0718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Y83168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366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28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65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ORC2L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19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UBD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26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CDC7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908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780B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0585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FXAP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053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CID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0897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61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3280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339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ELB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364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1orf6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63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39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13517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OC10013186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K09710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28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3781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591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2orf1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816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TK38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727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1203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F07498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6AMT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324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FP6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5228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ETTL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284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XCR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31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IC8B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815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 xml:space="preserve">HOMEZ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83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2orf4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0507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EP7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89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UZD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203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OC65335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7282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KIAA1009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489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4200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69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91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TRH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07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OC10012875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Y19429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1orf5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1229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XIAP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16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ART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081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OLA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268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KEAP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20350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TIP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81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70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826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UD1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272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LC39A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97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FXR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86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FAM118B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55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NFAIP8L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57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DUFAF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01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OPB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76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8orf4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511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599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OC646938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14194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OS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63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TF2E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51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SPA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215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SPH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64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CDC11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7351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INTS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43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21orf9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10042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RIM2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51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PID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03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KRCC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61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NASEL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113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23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451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47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42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OP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02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AF1A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68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TO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3364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APEPLD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12283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IWS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796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58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F29484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DHHC1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9804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IZF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51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 xml:space="preserve">KIAA0859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93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orf2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093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LARP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5287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FAM98A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47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22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336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IMAP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66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KIAA1279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63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17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714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HAP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143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ED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27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UP4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9888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VIN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394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BS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7682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IMAP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71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IMAP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3075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IMAP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5323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569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32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20733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TN3A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704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8562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FLJ2127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K02492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41076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EACAM2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9850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CCD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354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UTP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36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US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130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FAP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92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13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2331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1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95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1orf7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40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RSK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9815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4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342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RPL5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905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UP10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40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FP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5301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KIAA040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1312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28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8184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LC30A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796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EMIN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77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1934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ETN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36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ORAOV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5345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OC3L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245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UV420H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763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EP11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701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LS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490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HLRC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9851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8orf4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C01444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 xml:space="preserve">ALKBH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02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LC30A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290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85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AK29695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ORA46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297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HORDC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212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CCHC8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761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ED1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26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23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234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780A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1088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RBM5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77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MEM68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5241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INSIG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13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322A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63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GBD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7072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GPS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83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ALK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0155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OPC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039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RD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7078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LC35B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594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8orf5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7352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MEM184C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824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CFC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332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NAPC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3969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KKS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884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5orf5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7592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FPGT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383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ET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868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MINPP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89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USO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371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MGCL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019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TF2H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531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YIPF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3231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ENST0000036337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RIM1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21359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SD17B7P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R_00308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HSD17B7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637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7orf38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4511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PNT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08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IGM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4516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IA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2173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TC9C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17381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GCET2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0875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RAPPC6B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79537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SACM1L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401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UDCD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12821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BBS1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24685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TRIP11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4239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STF3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326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 xml:space="preserve">JRKL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377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234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630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C17orf8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17941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POLH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6502 </w:t>
            </w:r>
          </w:p>
        </w:tc>
      </w:tr>
      <w:tr w:rsidR="007F30CF" w:rsidRPr="008D3F2B" w:rsidTr="003D3296">
        <w:trPr>
          <w:trHeight w:val="255"/>
        </w:trPr>
        <w:tc>
          <w:tcPr>
            <w:tcW w:w="2582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ZNF260 </w:t>
            </w:r>
          </w:p>
        </w:tc>
        <w:tc>
          <w:tcPr>
            <w:tcW w:w="2151" w:type="dxa"/>
            <w:noWrap/>
            <w:hideMark/>
          </w:tcPr>
          <w:p w:rsidR="007F30CF" w:rsidRPr="008D3F2B" w:rsidRDefault="007F30CF" w:rsidP="003D329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D3F2B">
              <w:rPr>
                <w:rFonts w:ascii="Verdana" w:eastAsia="Times New Roman" w:hAnsi="Verdana" w:cs="Times New Roman"/>
                <w:sz w:val="20"/>
                <w:szCs w:val="20"/>
              </w:rPr>
              <w:t xml:space="preserve">NM_001012756 </w:t>
            </w:r>
          </w:p>
        </w:tc>
      </w:tr>
    </w:tbl>
    <w:p w:rsidR="008F0C25" w:rsidRDefault="008F0C25"/>
    <w:sectPr w:rsidR="008F0C25" w:rsidSect="008F0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7F30CF"/>
    <w:rsid w:val="007F30CF"/>
    <w:rsid w:val="008F0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0CF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0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7F30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86</Words>
  <Characters>5055</Characters>
  <Application>Microsoft Office Word</Application>
  <DocSecurity>0</DocSecurity>
  <Lines>42</Lines>
  <Paragraphs>11</Paragraphs>
  <ScaleCrop>false</ScaleCrop>
  <Company> </Company>
  <LinksUpToDate>false</LinksUpToDate>
  <CharactersWithSpaces>5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h</dc:creator>
  <cp:keywords/>
  <dc:description/>
  <cp:lastModifiedBy>arashh</cp:lastModifiedBy>
  <cp:revision>1</cp:revision>
  <dcterms:created xsi:type="dcterms:W3CDTF">2012-08-03T17:38:00Z</dcterms:created>
  <dcterms:modified xsi:type="dcterms:W3CDTF">2012-08-03T17:40:00Z</dcterms:modified>
</cp:coreProperties>
</file>